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C49" w:rsidRPr="00E82763" w:rsidRDefault="00D7088F" w:rsidP="00541C49">
      <w:pPr>
        <w:rPr>
          <w:rFonts w:ascii="Times New Roman" w:hAnsi="Times New Roman"/>
          <w:sz w:val="24"/>
          <w:szCs w:val="24"/>
        </w:rPr>
      </w:pPr>
      <w:r w:rsidRPr="00E82763">
        <w:rPr>
          <w:rFonts w:ascii="Times New Roman" w:hAnsi="Times New Roman" w:hint="eastAsia"/>
          <w:b/>
          <w:sz w:val="24"/>
          <w:szCs w:val="24"/>
        </w:rPr>
        <w:t>Table S1</w:t>
      </w:r>
      <w:r w:rsidR="00EB02C5" w:rsidRPr="00E82763">
        <w:rPr>
          <w:rFonts w:ascii="Times New Roman" w:hAnsi="Times New Roman" w:hint="eastAsia"/>
          <w:b/>
          <w:sz w:val="24"/>
          <w:szCs w:val="24"/>
        </w:rPr>
        <w:t>:</w:t>
      </w:r>
      <w:r w:rsidR="00541C49" w:rsidRPr="00E82763">
        <w:rPr>
          <w:rFonts w:ascii="Times New Roman" w:hAnsi="Times New Roman"/>
          <w:sz w:val="24"/>
          <w:szCs w:val="24"/>
        </w:rPr>
        <w:t xml:space="preserve"> Distribution of SNPs after quality control and average distances on each chromosome.</w:t>
      </w:r>
    </w:p>
    <w:tbl>
      <w:tblPr>
        <w:tblStyle w:val="1"/>
        <w:tblW w:w="3224" w:type="pct"/>
        <w:tblLook w:val="04A0" w:firstRow="1" w:lastRow="0" w:firstColumn="1" w:lastColumn="0" w:noHBand="0" w:noVBand="1"/>
      </w:tblPr>
      <w:tblGrid>
        <w:gridCol w:w="1668"/>
        <w:gridCol w:w="1417"/>
        <w:gridCol w:w="2410"/>
      </w:tblGrid>
      <w:tr w:rsidR="00541C49" w:rsidRPr="000110AD" w:rsidTr="00021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0110AD" w:rsidRDefault="00541C49" w:rsidP="00863E1F">
            <w:pPr>
              <w:widowControl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No. SNPs</w:t>
            </w:r>
          </w:p>
        </w:tc>
        <w:tc>
          <w:tcPr>
            <w:tcW w:w="2193" w:type="pct"/>
          </w:tcPr>
          <w:p w:rsidR="00541C49" w:rsidRPr="000110AD" w:rsidRDefault="00541C49" w:rsidP="00863E1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Average distance (kb)</w:t>
            </w:r>
            <w:r w:rsidRPr="000110AD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5165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61.05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2108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77.12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672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86.60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2910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49.30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778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62.71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510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104.48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2846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47.35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772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83.80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2095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73.35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096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72.17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486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59.01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895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71.05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2864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76.34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3161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48.67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2031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77.64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262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68.86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318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52.88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901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67.95 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X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669</w:t>
            </w:r>
          </w:p>
        </w:tc>
        <w:tc>
          <w:tcPr>
            <w:tcW w:w="2193" w:type="pct"/>
            <w:noWrap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 xml:space="preserve">215.68 </w:t>
            </w:r>
          </w:p>
        </w:tc>
      </w:tr>
      <w:tr w:rsidR="00541C49" w:rsidRPr="000110AD" w:rsidTr="000216D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193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637.72</w:t>
            </w:r>
          </w:p>
        </w:tc>
      </w:tr>
      <w:tr w:rsidR="00541C49" w:rsidRPr="000110AD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0</w:t>
            </w:r>
            <w:r w:rsidRPr="008D4E4E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10815</w:t>
            </w:r>
          </w:p>
        </w:tc>
        <w:tc>
          <w:tcPr>
            <w:tcW w:w="2193" w:type="pct"/>
          </w:tcPr>
          <w:p w:rsidR="00541C49" w:rsidRPr="000110AD" w:rsidRDefault="00541C49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41C49" w:rsidRPr="000110AD" w:rsidTr="000216D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41C49" w:rsidRPr="008D4E4E" w:rsidRDefault="00541C49" w:rsidP="00863E1F">
            <w:pPr>
              <w:widowControl/>
              <w:rPr>
                <w:rFonts w:ascii="Times New Roman" w:hAnsi="Times New Roman"/>
                <w:bCs w:val="0"/>
                <w:kern w:val="0"/>
                <w:szCs w:val="21"/>
              </w:rPr>
            </w:pPr>
            <w:r w:rsidRPr="008D4E4E"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289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/>
                <w:kern w:val="0"/>
                <w:szCs w:val="21"/>
              </w:rPr>
              <w:t>48355</w:t>
            </w:r>
          </w:p>
        </w:tc>
        <w:tc>
          <w:tcPr>
            <w:tcW w:w="2193" w:type="pct"/>
          </w:tcPr>
          <w:p w:rsidR="00541C49" w:rsidRPr="000110AD" w:rsidRDefault="00541C49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0110AD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</w:tbl>
    <w:p w:rsidR="00541C49" w:rsidRPr="000110AD" w:rsidRDefault="00541C49" w:rsidP="00541C49">
      <w:pPr>
        <w:rPr>
          <w:rFonts w:ascii="Times New Roman" w:hAnsi="Times New Roman"/>
          <w:szCs w:val="21"/>
        </w:rPr>
      </w:pPr>
      <w:proofErr w:type="spellStart"/>
      <w:proofErr w:type="gramStart"/>
      <w:r w:rsidRPr="000110AD">
        <w:rPr>
          <w:rFonts w:ascii="Times New Roman" w:hAnsi="Times New Roman"/>
          <w:szCs w:val="21"/>
          <w:vertAlign w:val="superscript"/>
        </w:rPr>
        <w:t>a</w:t>
      </w:r>
      <w:r w:rsidRPr="000110AD">
        <w:rPr>
          <w:rFonts w:ascii="Times New Roman" w:hAnsi="Times New Roman"/>
          <w:szCs w:val="21"/>
        </w:rPr>
        <w:t>Derived</w:t>
      </w:r>
      <w:proofErr w:type="spellEnd"/>
      <w:proofErr w:type="gramEnd"/>
      <w:r w:rsidRPr="000110AD">
        <w:rPr>
          <w:rFonts w:ascii="Times New Roman" w:hAnsi="Times New Roman"/>
          <w:szCs w:val="21"/>
        </w:rPr>
        <w:t xml:space="preserve"> from </w:t>
      </w:r>
      <w:proofErr w:type="spellStart"/>
      <w:r w:rsidRPr="000110AD">
        <w:rPr>
          <w:rFonts w:ascii="Times New Roman" w:hAnsi="Times New Roman"/>
          <w:i/>
          <w:szCs w:val="21"/>
        </w:rPr>
        <w:t>Sus</w:t>
      </w:r>
      <w:proofErr w:type="spellEnd"/>
      <w:r w:rsidRPr="000110AD">
        <w:rPr>
          <w:rFonts w:ascii="Times New Roman" w:hAnsi="Times New Roman"/>
          <w:i/>
          <w:szCs w:val="21"/>
        </w:rPr>
        <w:t xml:space="preserve"> </w:t>
      </w:r>
      <w:proofErr w:type="spellStart"/>
      <w:r w:rsidRPr="000110AD">
        <w:rPr>
          <w:rFonts w:ascii="Times New Roman" w:hAnsi="Times New Roman" w:hint="eastAsia"/>
          <w:i/>
          <w:szCs w:val="21"/>
        </w:rPr>
        <w:t>s</w:t>
      </w:r>
      <w:r w:rsidRPr="000110AD">
        <w:rPr>
          <w:rFonts w:ascii="Times New Roman" w:hAnsi="Times New Roman"/>
          <w:i/>
          <w:szCs w:val="21"/>
        </w:rPr>
        <w:t>crofa</w:t>
      </w:r>
      <w:proofErr w:type="spellEnd"/>
      <w:r w:rsidRPr="000110AD">
        <w:rPr>
          <w:rFonts w:ascii="Times New Roman" w:hAnsi="Times New Roman"/>
          <w:szCs w:val="21"/>
        </w:rPr>
        <w:t xml:space="preserve"> Build </w:t>
      </w:r>
      <w:r w:rsidRPr="000110AD">
        <w:rPr>
          <w:rFonts w:ascii="Times New Roman" w:hAnsi="Times New Roman" w:hint="eastAsia"/>
          <w:szCs w:val="21"/>
        </w:rPr>
        <w:t>10.2</w:t>
      </w:r>
      <w:r w:rsidRPr="000110AD">
        <w:rPr>
          <w:rFonts w:ascii="Times New Roman" w:hAnsi="Times New Roman"/>
          <w:szCs w:val="21"/>
        </w:rPr>
        <w:t xml:space="preserve"> (</w:t>
      </w:r>
      <w:hyperlink r:id="rId7" w:history="1">
        <w:r w:rsidRPr="000110AD">
          <w:rPr>
            <w:rStyle w:val="a3"/>
            <w:rFonts w:ascii="Times New Roman" w:hAnsi="Times New Roman"/>
            <w:szCs w:val="21"/>
          </w:rPr>
          <w:t>http://pre.ensembl.org/Sus_scrofa_map/Info/Index</w:t>
        </w:r>
      </w:hyperlink>
      <w:r w:rsidRPr="000110AD">
        <w:rPr>
          <w:rFonts w:ascii="Times New Roman" w:hAnsi="Times New Roman"/>
          <w:szCs w:val="21"/>
        </w:rPr>
        <w:t>).</w:t>
      </w:r>
    </w:p>
    <w:p w:rsidR="00541C49" w:rsidRPr="000110AD" w:rsidRDefault="00541C49" w:rsidP="00541C49">
      <w:pPr>
        <w:rPr>
          <w:rFonts w:ascii="Times New Roman" w:hAnsi="Times New Roman"/>
          <w:szCs w:val="21"/>
        </w:rPr>
      </w:pPr>
      <w:proofErr w:type="spellStart"/>
      <w:proofErr w:type="gramStart"/>
      <w:r w:rsidRPr="000110AD">
        <w:rPr>
          <w:rFonts w:ascii="Times New Roman" w:hAnsi="Times New Roman"/>
          <w:szCs w:val="21"/>
          <w:vertAlign w:val="superscript"/>
        </w:rPr>
        <w:t>b</w:t>
      </w:r>
      <w:r w:rsidRPr="000110AD">
        <w:rPr>
          <w:rFonts w:ascii="Times New Roman" w:hAnsi="Times New Roman"/>
          <w:szCs w:val="21"/>
        </w:rPr>
        <w:t>These</w:t>
      </w:r>
      <w:proofErr w:type="spellEnd"/>
      <w:proofErr w:type="gramEnd"/>
      <w:r w:rsidRPr="000110AD">
        <w:rPr>
          <w:rFonts w:ascii="Times New Roman" w:hAnsi="Times New Roman"/>
          <w:szCs w:val="21"/>
        </w:rPr>
        <w:t xml:space="preserve"> SNPs are not assigned to any chromosome</w:t>
      </w:r>
      <w:r w:rsidRPr="000110AD">
        <w:rPr>
          <w:rFonts w:ascii="Times New Roman" w:hAnsi="Times New Roman" w:hint="eastAsia"/>
          <w:szCs w:val="21"/>
        </w:rPr>
        <w:t xml:space="preserve"> </w:t>
      </w:r>
      <w:r w:rsidRPr="000110AD">
        <w:rPr>
          <w:rFonts w:ascii="Times New Roman" w:hAnsi="Times New Roman"/>
          <w:szCs w:val="21"/>
        </w:rPr>
        <w:t xml:space="preserve">according as </w:t>
      </w:r>
      <w:proofErr w:type="spellStart"/>
      <w:r w:rsidRPr="000110AD">
        <w:rPr>
          <w:rFonts w:ascii="Times New Roman" w:hAnsi="Times New Roman" w:hint="eastAsia"/>
          <w:szCs w:val="21"/>
        </w:rPr>
        <w:t>Illumina</w:t>
      </w:r>
      <w:proofErr w:type="spellEnd"/>
      <w:r w:rsidRPr="000110AD">
        <w:rPr>
          <w:rFonts w:ascii="Times New Roman" w:hAnsi="Times New Roman" w:hint="eastAsia"/>
          <w:szCs w:val="21"/>
        </w:rPr>
        <w:t xml:space="preserve"> PorcineSNP60 </w:t>
      </w:r>
      <w:proofErr w:type="spellStart"/>
      <w:r w:rsidRPr="000110AD">
        <w:rPr>
          <w:rFonts w:ascii="Times New Roman" w:hAnsi="Times New Roman" w:hint="eastAsia"/>
          <w:szCs w:val="21"/>
        </w:rPr>
        <w:t>Beadchip</w:t>
      </w:r>
      <w:proofErr w:type="spellEnd"/>
      <w:r w:rsidRPr="000110AD">
        <w:rPr>
          <w:rFonts w:ascii="Times New Roman" w:hAnsi="Times New Roman" w:hint="eastAsia"/>
          <w:szCs w:val="21"/>
        </w:rPr>
        <w:t>.</w:t>
      </w:r>
    </w:p>
    <w:p w:rsidR="000216DB" w:rsidRDefault="000216DB">
      <w:pPr>
        <w:widowControl/>
        <w:jc w:val="left"/>
      </w:pPr>
      <w:r>
        <w:br w:type="page"/>
      </w:r>
    </w:p>
    <w:p w:rsidR="000216DB" w:rsidRPr="00BE371F" w:rsidRDefault="000216DB" w:rsidP="00BE371F">
      <w:pPr>
        <w:rPr>
          <w:rFonts w:ascii="Times New Roman" w:hAnsi="Times New Roman"/>
          <w:sz w:val="24"/>
          <w:szCs w:val="24"/>
        </w:rPr>
      </w:pPr>
      <w:r w:rsidRPr="00E82763">
        <w:rPr>
          <w:rFonts w:ascii="Times New Roman" w:hAnsi="Times New Roman" w:hint="eastAsia"/>
          <w:b/>
          <w:sz w:val="24"/>
          <w:szCs w:val="24"/>
        </w:rPr>
        <w:lastRenderedPageBreak/>
        <w:t>Table S2</w:t>
      </w:r>
      <w:r w:rsidR="00317C07">
        <w:rPr>
          <w:rFonts w:ascii="Times New Roman" w:hAnsi="Times New Roman" w:hint="eastAsia"/>
          <w:b/>
          <w:sz w:val="24"/>
          <w:szCs w:val="24"/>
        </w:rPr>
        <w:t>:</w:t>
      </w:r>
      <w:r w:rsidRPr="00E8276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E371F">
        <w:rPr>
          <w:rFonts w:ascii="Times New Roman" w:hAnsi="Times New Roman"/>
          <w:sz w:val="24"/>
          <w:szCs w:val="24"/>
        </w:rPr>
        <w:t xml:space="preserve">Primers </w:t>
      </w:r>
      <w:r w:rsidR="004F0E2D" w:rsidRPr="00BE371F">
        <w:rPr>
          <w:rFonts w:ascii="Times New Roman" w:hAnsi="Times New Roman" w:hint="eastAsia"/>
          <w:sz w:val="24"/>
          <w:szCs w:val="24"/>
        </w:rPr>
        <w:t>of</w:t>
      </w:r>
      <w:r w:rsidRPr="00BE371F">
        <w:rPr>
          <w:rFonts w:ascii="Times New Roman" w:hAnsi="Times New Roman"/>
          <w:sz w:val="24"/>
          <w:szCs w:val="24"/>
        </w:rPr>
        <w:t xml:space="preserve"> </w:t>
      </w:r>
      <w:r w:rsidR="00B81319">
        <w:rPr>
          <w:rFonts w:ascii="Times New Roman" w:hAnsi="Times New Roman" w:hint="eastAsia"/>
          <w:sz w:val="24"/>
          <w:szCs w:val="24"/>
        </w:rPr>
        <w:t xml:space="preserve">30 </w:t>
      </w:r>
      <w:bookmarkStart w:id="0" w:name="_GoBack"/>
      <w:bookmarkEnd w:id="0"/>
      <w:r w:rsidRPr="00BE371F">
        <w:rPr>
          <w:rFonts w:ascii="Times New Roman" w:hAnsi="Times New Roman"/>
          <w:sz w:val="24"/>
          <w:szCs w:val="24"/>
        </w:rPr>
        <w:t>SNP</w:t>
      </w:r>
      <w:r w:rsidRPr="00BE371F">
        <w:rPr>
          <w:rFonts w:ascii="Times New Roman" w:hAnsi="Times New Roman" w:hint="eastAsia"/>
          <w:sz w:val="24"/>
          <w:szCs w:val="24"/>
        </w:rPr>
        <w:t>s</w:t>
      </w:r>
      <w:r w:rsidR="004F0E2D" w:rsidRPr="00BE371F">
        <w:rPr>
          <w:rFonts w:ascii="Times New Roman" w:hAnsi="Times New Roman" w:hint="eastAsia"/>
          <w:sz w:val="24"/>
          <w:szCs w:val="24"/>
        </w:rPr>
        <w:t xml:space="preserve"> for selective sweep analysis</w:t>
      </w:r>
      <w:r w:rsidRPr="00BE371F">
        <w:rPr>
          <w:rFonts w:ascii="Times New Roman" w:hAnsi="Times New Roman"/>
          <w:sz w:val="24"/>
          <w:szCs w:val="24"/>
        </w:rPr>
        <w:t xml:space="preserve"> in the</w:t>
      </w:r>
      <w:r w:rsidRPr="00BE371F">
        <w:rPr>
          <w:rFonts w:ascii="Times New Roman" w:hAnsi="Times New Roman" w:hint="eastAsia"/>
          <w:sz w:val="24"/>
          <w:szCs w:val="24"/>
        </w:rPr>
        <w:t xml:space="preserve"> </w:t>
      </w:r>
      <w:r w:rsidR="00EC6F3E" w:rsidRPr="00BE371F">
        <w:rPr>
          <w:rFonts w:ascii="Times New Roman" w:hAnsi="Times New Roman" w:hint="eastAsia"/>
          <w:sz w:val="24"/>
          <w:szCs w:val="24"/>
        </w:rPr>
        <w:t>10.78-</w:t>
      </w:r>
      <w:r w:rsidR="004F0E2D" w:rsidRPr="00BE371F">
        <w:rPr>
          <w:rFonts w:ascii="Times New Roman" w:hAnsi="Times New Roman" w:hint="eastAsia"/>
          <w:sz w:val="24"/>
          <w:szCs w:val="24"/>
        </w:rPr>
        <w:t>Mb</w:t>
      </w:r>
      <w:r w:rsidRPr="00BE371F">
        <w:rPr>
          <w:rFonts w:ascii="Times New Roman" w:hAnsi="Times New Roman"/>
          <w:sz w:val="24"/>
          <w:szCs w:val="24"/>
        </w:rPr>
        <w:t xml:space="preserve"> region on SSC5.</w:t>
      </w:r>
      <w:r w:rsidRPr="00BE371F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93"/>
        <w:gridCol w:w="1656"/>
        <w:gridCol w:w="4673"/>
      </w:tblGrid>
      <w:tr w:rsidR="000216DB" w:rsidRPr="00EB6DF4" w:rsidTr="00021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0216DB" w:rsidRPr="00EB6DF4" w:rsidRDefault="000216DB" w:rsidP="00863E1F">
            <w:pPr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 w:hint="eastAsia"/>
                <w:color w:val="auto"/>
                <w:szCs w:val="21"/>
              </w:rPr>
              <w:t>SNP</w:t>
            </w:r>
          </w:p>
        </w:tc>
        <w:tc>
          <w:tcPr>
            <w:tcW w:w="1706" w:type="dxa"/>
          </w:tcPr>
          <w:p w:rsidR="000216DB" w:rsidRPr="00EB6DF4" w:rsidRDefault="000216DB" w:rsidP="00863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imer</w:t>
            </w:r>
          </w:p>
        </w:tc>
        <w:tc>
          <w:tcPr>
            <w:tcW w:w="4581" w:type="dxa"/>
          </w:tcPr>
          <w:p w:rsidR="000216DB" w:rsidRPr="00EB6DF4" w:rsidRDefault="000216DB" w:rsidP="00863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Sequence (5′-3′)</w:t>
            </w:r>
          </w:p>
        </w:tc>
      </w:tr>
      <w:tr w:rsidR="009C049A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049A" w:rsidRPr="009C55DF" w:rsidRDefault="009C049A" w:rsidP="009C049A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MARC0085294</w:t>
            </w:r>
          </w:p>
          <w:p w:rsidR="009C049A" w:rsidRPr="009C55DF" w:rsidRDefault="009C049A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b</w:t>
            </w:r>
          </w:p>
        </w:tc>
        <w:tc>
          <w:tcPr>
            <w:tcW w:w="1706" w:type="dxa"/>
          </w:tcPr>
          <w:p w:rsidR="009C049A" w:rsidRPr="009C55DF" w:rsidRDefault="009C049A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049A" w:rsidRPr="009C55DF" w:rsidRDefault="009C049A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GGACTAGTGCTTGAAATAAC</w:t>
            </w:r>
          </w:p>
        </w:tc>
      </w:tr>
      <w:tr w:rsidR="009C049A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049A" w:rsidRPr="009C55DF" w:rsidRDefault="009C049A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049A" w:rsidRPr="009C55DF" w:rsidRDefault="009C049A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049A" w:rsidRPr="009C55DF" w:rsidRDefault="009C049A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CTGTGCTCAGTCTTTCCTTG</w:t>
            </w:r>
          </w:p>
        </w:tc>
      </w:tr>
      <w:tr w:rsidR="009C049A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049A" w:rsidRPr="009C55DF" w:rsidRDefault="009C049A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049A" w:rsidRPr="009C55DF" w:rsidRDefault="009C049A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049A" w:rsidRPr="009C55DF" w:rsidRDefault="009C049A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TCCTTGAGGCTAAACCATTT</w:t>
            </w:r>
          </w:p>
        </w:tc>
      </w:tr>
      <w:tr w:rsidR="009C049A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049A" w:rsidRPr="009C55DF" w:rsidRDefault="009C049A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ASGA0093398</w:t>
            </w:r>
          </w:p>
        </w:tc>
        <w:tc>
          <w:tcPr>
            <w:tcW w:w="1706" w:type="dxa"/>
          </w:tcPr>
          <w:p w:rsidR="009C049A" w:rsidRPr="009C55DF" w:rsidRDefault="009C049A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049A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ACTCTGGCTTGAACAACTGG</w:t>
            </w:r>
          </w:p>
        </w:tc>
      </w:tr>
      <w:tr w:rsidR="009C049A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049A" w:rsidRPr="009C55DF" w:rsidRDefault="009C049A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049A" w:rsidRPr="009C55DF" w:rsidRDefault="009C049A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049A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GGTTTAGAAGGCCTTCTTGG</w:t>
            </w:r>
          </w:p>
        </w:tc>
      </w:tr>
      <w:tr w:rsidR="009C049A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049A" w:rsidRPr="009C55DF" w:rsidRDefault="009C049A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049A" w:rsidRPr="009C55DF" w:rsidRDefault="009C049A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049A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GCACAGCTTGCCTTTGA</w:t>
            </w:r>
          </w:p>
        </w:tc>
      </w:tr>
      <w:tr w:rsidR="00801CB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ALGA0031433</w:t>
            </w: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801CB5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GATCTAGTCCCACTCCTTC</w:t>
            </w:r>
          </w:p>
        </w:tc>
      </w:tr>
      <w:tr w:rsidR="00801CB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801CB5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GAATTTTTAGGTGCCACCCC</w:t>
            </w:r>
          </w:p>
        </w:tc>
      </w:tr>
      <w:tr w:rsidR="00801CB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801CB5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TGGTTGCCACCCCCACCTT</w:t>
            </w:r>
          </w:p>
        </w:tc>
      </w:tr>
      <w:tr w:rsidR="00801CB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801CB5" w:rsidRPr="009C55DF" w:rsidRDefault="00E458C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ALGA0123559</w:t>
            </w: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GCATGCCTTCTGATACCTG</w:t>
            </w:r>
          </w:p>
        </w:tc>
      </w:tr>
      <w:tr w:rsidR="00801CB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AGAAGGAAGGAGAAACTGCG</w:t>
            </w:r>
          </w:p>
        </w:tc>
      </w:tr>
      <w:tr w:rsidR="00801CB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GTCTGGGCAGCTTGA</w:t>
            </w:r>
          </w:p>
        </w:tc>
      </w:tr>
      <w:tr w:rsidR="00801CB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801CB5" w:rsidRPr="009C55DF" w:rsidRDefault="00E458C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DIAS0000998</w:t>
            </w: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AAGACCCTCCTCCTTCACC</w:t>
            </w:r>
          </w:p>
        </w:tc>
      </w:tr>
      <w:tr w:rsidR="00801CB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CCACTCCAAACATCTCACC</w:t>
            </w:r>
          </w:p>
        </w:tc>
      </w:tr>
      <w:tr w:rsidR="00801CB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GAGGGCCTGTGTATTCC</w:t>
            </w:r>
          </w:p>
        </w:tc>
      </w:tr>
      <w:tr w:rsidR="00801CB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801CB5" w:rsidRPr="009C55DF" w:rsidRDefault="00E458C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MARC0087309</w:t>
            </w: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GTGAGCCTTCATCATCTGG</w:t>
            </w:r>
          </w:p>
        </w:tc>
      </w:tr>
      <w:tr w:rsidR="00801CB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AGCAATGAGTAAGGGTCCAG</w:t>
            </w:r>
          </w:p>
        </w:tc>
      </w:tr>
      <w:tr w:rsidR="00801CB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01CB5" w:rsidRPr="009C55DF" w:rsidRDefault="00801CB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01CB5" w:rsidRPr="009C55DF" w:rsidRDefault="00801CB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801CB5" w:rsidRPr="009C55DF" w:rsidRDefault="00E458C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GGAGGGAAAGTTAACTAGAAA</w:t>
            </w:r>
          </w:p>
        </w:tc>
      </w:tr>
      <w:tr w:rsidR="00E458C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E458C5" w:rsidRPr="009C55DF" w:rsidRDefault="00E458C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ASGA0025209</w:t>
            </w:r>
          </w:p>
        </w:tc>
        <w:tc>
          <w:tcPr>
            <w:tcW w:w="1706" w:type="dxa"/>
          </w:tcPr>
          <w:p w:rsidR="00E458C5" w:rsidRPr="009C55DF" w:rsidRDefault="00E458C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E458C5" w:rsidRPr="009C55DF" w:rsidRDefault="00E458C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AAACTGGAGCTTTGCCAGG</w:t>
            </w:r>
          </w:p>
        </w:tc>
      </w:tr>
      <w:tr w:rsidR="00E458C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E458C5" w:rsidRPr="009C55DF" w:rsidRDefault="00E458C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E458C5" w:rsidRPr="009C55DF" w:rsidRDefault="00E458C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E458C5" w:rsidRPr="009C55DF" w:rsidRDefault="00E458C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AGCCACTAAAAACTCAGTTG</w:t>
            </w:r>
          </w:p>
        </w:tc>
      </w:tr>
      <w:tr w:rsidR="00E458C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E458C5" w:rsidRPr="009C55DF" w:rsidRDefault="00E458C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E458C5" w:rsidRPr="009C55DF" w:rsidRDefault="00E458C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E458C5" w:rsidRPr="009C55DF" w:rsidRDefault="00E458C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GTGGTTTCCTTTGAGTCTTTGAC</w:t>
            </w:r>
          </w:p>
        </w:tc>
      </w:tr>
      <w:tr w:rsidR="005655E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655E5" w:rsidRPr="009C55DF" w:rsidRDefault="008F44D6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MARC0065416</w:t>
            </w:r>
          </w:p>
        </w:tc>
        <w:tc>
          <w:tcPr>
            <w:tcW w:w="1706" w:type="dxa"/>
          </w:tcPr>
          <w:p w:rsidR="005655E5" w:rsidRPr="009C55DF" w:rsidRDefault="005655E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5655E5" w:rsidRPr="009C55DF" w:rsidRDefault="008F44D6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ACTACCCACATATCCCTCTC</w:t>
            </w:r>
          </w:p>
        </w:tc>
      </w:tr>
      <w:tr w:rsidR="005655E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55E5" w:rsidRPr="009C55DF" w:rsidRDefault="005655E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55E5" w:rsidRPr="009C55DF" w:rsidRDefault="005655E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5655E5" w:rsidRPr="009C55DF" w:rsidRDefault="008F44D6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AACACTCATTAAATCCAC</w:t>
            </w:r>
          </w:p>
        </w:tc>
      </w:tr>
      <w:tr w:rsidR="005655E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55E5" w:rsidRPr="009C55DF" w:rsidRDefault="005655E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55E5" w:rsidRPr="009C55DF" w:rsidRDefault="005655E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5655E5" w:rsidRPr="009C55DF" w:rsidRDefault="008F44D6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TCATTAAATCCACACCTTTC</w:t>
            </w:r>
          </w:p>
        </w:tc>
      </w:tr>
      <w:tr w:rsidR="005655E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655E5" w:rsidRPr="009C55DF" w:rsidRDefault="008F44D6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INRA0019079</w:t>
            </w:r>
          </w:p>
        </w:tc>
        <w:tc>
          <w:tcPr>
            <w:tcW w:w="1706" w:type="dxa"/>
          </w:tcPr>
          <w:p w:rsidR="005655E5" w:rsidRPr="009C55DF" w:rsidRDefault="005655E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5655E5" w:rsidRPr="009C55DF" w:rsidRDefault="008F44D6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AGTCGTGAATGTAGGCAGG</w:t>
            </w:r>
          </w:p>
        </w:tc>
      </w:tr>
      <w:tr w:rsidR="005655E5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55E5" w:rsidRPr="009C55DF" w:rsidRDefault="005655E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55E5" w:rsidRPr="009C55DF" w:rsidRDefault="005655E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5655E5" w:rsidRPr="009C55DF" w:rsidRDefault="008F44D6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AGTTGATGTAACCTACTCCC</w:t>
            </w:r>
          </w:p>
        </w:tc>
      </w:tr>
      <w:tr w:rsidR="005655E5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55E5" w:rsidRPr="009C55DF" w:rsidRDefault="005655E5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55E5" w:rsidRPr="009C55DF" w:rsidRDefault="005655E5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5655E5" w:rsidRPr="009C55DF" w:rsidRDefault="008F44D6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TACTCCCTCATATTAATCAGATTC</w:t>
            </w:r>
          </w:p>
        </w:tc>
      </w:tr>
      <w:tr w:rsidR="008F44D6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8F44D6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ALGA0031498</w:t>
            </w:r>
          </w:p>
        </w:tc>
        <w:tc>
          <w:tcPr>
            <w:tcW w:w="1706" w:type="dxa"/>
          </w:tcPr>
          <w:p w:rsidR="008F44D6" w:rsidRPr="009C55DF" w:rsidRDefault="008F44D6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8F44D6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AGACCTGAGGCAACTATCC</w:t>
            </w:r>
          </w:p>
        </w:tc>
      </w:tr>
      <w:tr w:rsidR="008F44D6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F44D6" w:rsidRPr="009C55DF" w:rsidRDefault="008F44D6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F44D6" w:rsidRPr="009C55DF" w:rsidRDefault="008F44D6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8F44D6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CCCACATCTCAGAATCTGC</w:t>
            </w:r>
          </w:p>
        </w:tc>
      </w:tr>
      <w:tr w:rsidR="008F44D6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F44D6" w:rsidRPr="009C55DF" w:rsidRDefault="008F44D6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F44D6" w:rsidRPr="009C55DF" w:rsidRDefault="008F44D6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8F44D6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GCTCCCTGCCTCTAAG</w:t>
            </w:r>
          </w:p>
        </w:tc>
      </w:tr>
      <w:tr w:rsidR="008F44D6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8F44D6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ASGA0083598</w:t>
            </w:r>
          </w:p>
        </w:tc>
        <w:tc>
          <w:tcPr>
            <w:tcW w:w="1706" w:type="dxa"/>
          </w:tcPr>
          <w:p w:rsidR="008F44D6" w:rsidRPr="009C55DF" w:rsidRDefault="008F44D6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8F44D6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AAAAGCCAACACAGAGCTCC</w:t>
            </w:r>
          </w:p>
        </w:tc>
      </w:tr>
      <w:tr w:rsidR="008F44D6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F44D6" w:rsidRPr="009C55DF" w:rsidRDefault="008F44D6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F44D6" w:rsidRPr="009C55DF" w:rsidRDefault="008F44D6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8F44D6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CTGTGCCATGATGGGAACTC</w:t>
            </w:r>
          </w:p>
        </w:tc>
      </w:tr>
      <w:tr w:rsidR="008F44D6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8F44D6" w:rsidRPr="009C55DF" w:rsidRDefault="008F44D6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8F44D6" w:rsidRPr="009C55DF" w:rsidRDefault="008F44D6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8F44D6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CCCACTTCTCCACTCTTA</w:t>
            </w:r>
          </w:p>
        </w:tc>
      </w:tr>
      <w:tr w:rsidR="005669A1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669A1" w:rsidRPr="009C55DF" w:rsidRDefault="00546448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H3GA0016170</w:t>
            </w: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5669A1" w:rsidRPr="009C55DF" w:rsidRDefault="00546448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ACAAGTGGAAGGTGACGTAG</w:t>
            </w:r>
          </w:p>
        </w:tc>
      </w:tr>
      <w:tr w:rsidR="005669A1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5669A1" w:rsidRPr="009C55DF" w:rsidRDefault="00546448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CCCCCCAGATTTCAAATGTC</w:t>
            </w:r>
          </w:p>
        </w:tc>
      </w:tr>
      <w:tr w:rsidR="005669A1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5669A1" w:rsidRPr="009C55DF" w:rsidRDefault="00C61775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proofErr w:type="spellStart"/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gGAGGGCTTCACTGATCCA</w:t>
            </w:r>
            <w:proofErr w:type="spellEnd"/>
          </w:p>
        </w:tc>
      </w:tr>
      <w:tr w:rsidR="00C81308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C81308" w:rsidRPr="009C55DF" w:rsidRDefault="00C81308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/>
                <w:b w:val="0"/>
                <w:color w:val="auto"/>
                <w:szCs w:val="21"/>
              </w:rPr>
              <w:t>MARC0012331</w:t>
            </w:r>
          </w:p>
        </w:tc>
        <w:tc>
          <w:tcPr>
            <w:tcW w:w="1706" w:type="dxa"/>
          </w:tcPr>
          <w:p w:rsidR="00C81308" w:rsidRPr="009C55DF" w:rsidRDefault="00C81308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C81308" w:rsidRPr="009C55DF" w:rsidRDefault="00C81308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TGGGACAGAGGCTTCC</w:t>
            </w:r>
          </w:p>
        </w:tc>
      </w:tr>
      <w:tr w:rsidR="00C81308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C81308" w:rsidRPr="009C55DF" w:rsidRDefault="00C81308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C81308" w:rsidRPr="009C55DF" w:rsidRDefault="00C81308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C81308" w:rsidRPr="009C55DF" w:rsidRDefault="00C81308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TGGGACAGAGGCTTCT</w:t>
            </w:r>
          </w:p>
        </w:tc>
      </w:tr>
      <w:tr w:rsidR="00C81308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C81308" w:rsidRPr="009C55DF" w:rsidRDefault="00C81308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C81308" w:rsidRPr="009C55DF" w:rsidRDefault="00C81308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C81308" w:rsidRPr="009C55DF" w:rsidRDefault="00C81308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TGGGACAGAGGCTTC</w:t>
            </w:r>
          </w:p>
        </w:tc>
      </w:tr>
      <w:tr w:rsidR="005669A1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669A1" w:rsidRPr="009C55DF" w:rsidRDefault="00A02202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MARC0001519</w:t>
            </w: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5669A1" w:rsidRPr="009C55DF" w:rsidRDefault="00A02202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GGGAACAAAGTATTCTGTGC</w:t>
            </w:r>
          </w:p>
        </w:tc>
      </w:tr>
      <w:tr w:rsidR="005669A1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5669A1" w:rsidRPr="009C55DF" w:rsidRDefault="00A02202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GCATTAGATTCAAGTTCGGC</w:t>
            </w:r>
          </w:p>
        </w:tc>
      </w:tr>
      <w:tr w:rsidR="005669A1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5669A1" w:rsidRPr="009C55DF" w:rsidRDefault="00A02202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CAAGTTCGGCATTTCATT</w:t>
            </w:r>
          </w:p>
        </w:tc>
      </w:tr>
      <w:tr w:rsidR="00C81308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ASGA0025237</w:t>
            </w: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CCTAAAAGTCCTAAAATCTGG</w:t>
            </w:r>
          </w:p>
        </w:tc>
      </w:tr>
      <w:tr w:rsidR="00C81308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TGAGGTTCACTGACTTTCCC</w:t>
            </w:r>
          </w:p>
        </w:tc>
      </w:tr>
      <w:tr w:rsidR="00C81308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TAAGTAGGGGAGCTTAGA</w:t>
            </w:r>
          </w:p>
        </w:tc>
      </w:tr>
      <w:tr w:rsidR="00C81308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669A1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/>
                <w:b w:val="0"/>
                <w:color w:val="auto"/>
                <w:szCs w:val="21"/>
              </w:rPr>
              <w:t>DRGA0005606</w:t>
            </w: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TTAAGCTAAACTACACTATTACTAAC</w:t>
            </w:r>
          </w:p>
        </w:tc>
      </w:tr>
      <w:tr w:rsidR="00C81308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TTAAGCTAAACTACACTATTACTAAA</w:t>
            </w:r>
          </w:p>
        </w:tc>
      </w:tr>
      <w:tr w:rsidR="00C81308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9C55DF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TTAAGCTAAACTACACTATTACTAA</w:t>
            </w:r>
          </w:p>
        </w:tc>
      </w:tr>
      <w:tr w:rsidR="00C81308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ASGA0025238</w:t>
            </w: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GCCAGATTTCAGCTTGGTC</w:t>
            </w:r>
          </w:p>
        </w:tc>
      </w:tr>
      <w:tr w:rsidR="00C81308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ACATGTGCAGTTGGACAAGG</w:t>
            </w:r>
          </w:p>
        </w:tc>
      </w:tr>
      <w:tr w:rsidR="00C81308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CCCCGGGAATGCATCCAAAGCAG</w:t>
            </w:r>
          </w:p>
        </w:tc>
      </w:tr>
      <w:tr w:rsidR="00C81308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ALGA0031516</w:t>
            </w: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GGTTCTTGTTTAACCACCTC</w:t>
            </w:r>
          </w:p>
        </w:tc>
      </w:tr>
      <w:tr w:rsidR="00C81308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CATAGTGCTGTCATCACTTG</w:t>
            </w:r>
          </w:p>
        </w:tc>
      </w:tr>
      <w:tr w:rsidR="00C81308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669A1" w:rsidRPr="00EB6DF4" w:rsidRDefault="005669A1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5669A1" w:rsidRPr="009C55DF" w:rsidRDefault="005669A1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AGCTAAAAGGTCATGAACG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9C55DF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DRGA0005608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GGCAGCATTAATCACTCCAC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9C55DF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TTAAACCAGTGCCTTGTAA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9C55DF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GTGCCTTGTAACTTTTATAACA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ASGA0025245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TACAAGTTGGTGATGAGGT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TGTGTGTCTGTCTAAAAGCC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CATTTCAAACTTAACATGTC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ASGA0025246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GTGCAACAAAGGATGGGTTC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ACACCTGGTTAATGAGAGC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GCTTTCCTTATTTATTCATTCATTA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H3GA0016181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TCTTCCTCTTGGTCAAGCT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GGAGAGACAATTCAACACGG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GCCAGTGGAGATACAAGA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ALGA0031527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GTCTGTGAGCTGCAAAGATG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ACACCTACTTTGTAGTAGG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CACAGTGCCCATCAT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002EF5">
              <w:rPr>
                <w:rFonts w:ascii="Times New Roman" w:hAnsi="Times New Roman" w:hint="eastAsia"/>
                <w:b w:val="0"/>
                <w:color w:val="auto"/>
                <w:szCs w:val="21"/>
                <w:vertAlign w:val="superscript"/>
              </w:rPr>
              <w:t>1</w:t>
            </w: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HMGA2 G.215C&gt;T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TCTCGCAGAGCAAGAAAGAG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TCCCCGCAGAATCTCCCCAT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CTCCCCATCCTCCCT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002EF5">
              <w:rPr>
                <w:rFonts w:ascii="Times New Roman" w:hAnsi="Times New Roman" w:hint="eastAsia"/>
                <w:b w:val="0"/>
                <w:color w:val="auto"/>
                <w:szCs w:val="21"/>
                <w:vertAlign w:val="superscript"/>
              </w:rPr>
              <w:t>1</w:t>
            </w: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HMGA2 G.1799G&gt;A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CTCCATTGTACAGGCATTTC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CAGAATGATCAAAAACCAC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TCAAAAACCACCTTTTCA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DRGA0005611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GGGAGGTGTTAAGATGATG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TGGCATGGCAAAGAAATATC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AGAAATATCTTGGTAGGTAAG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002EF5">
              <w:rPr>
                <w:rFonts w:ascii="Times New Roman" w:hAnsi="Times New Roman" w:hint="eastAsia"/>
                <w:b w:val="0"/>
                <w:color w:val="auto"/>
                <w:szCs w:val="21"/>
                <w:vertAlign w:val="superscript"/>
              </w:rPr>
              <w:t>1</w:t>
            </w: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HMGA2 G.2836A&gt;G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GCGTGTTGCATACATATCTG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CAGATGAGGTATTACACTG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TCCTTCTCCTTGAAGGT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SIRI0000534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GAAGCTCCTGTTTCTCGAAG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CGTTGGATGCAGCGTGTTTAACCTGGATG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/>
                <w:color w:val="auto"/>
                <w:kern w:val="0"/>
                <w:szCs w:val="21"/>
              </w:rPr>
              <w:t>ATAAAGATACTCTTTTCATGGA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9C55DF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9C55DF">
              <w:rPr>
                <w:rFonts w:ascii="Times New Roman" w:hAnsi="Times New Roman" w:hint="eastAsia"/>
                <w:b w:val="0"/>
                <w:color w:val="auto"/>
                <w:szCs w:val="21"/>
              </w:rPr>
              <w:t>ALGA0031567</w:t>
            </w: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GCCCAAGGCATTAGAACATC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ACGTTGGATGCATGAGGATTAAGCAACTCTG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6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9C55DF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9C55DF">
              <w:rPr>
                <w:rFonts w:ascii="Times New Roman" w:hAnsi="Times New Roman" w:hint="eastAsia"/>
                <w:color w:val="auto"/>
                <w:kern w:val="0"/>
                <w:szCs w:val="21"/>
              </w:rPr>
              <w:t>GGAGTTTGGTACCATAGCTTCC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b w:val="0"/>
                <w:color w:val="auto"/>
                <w:szCs w:val="21"/>
              </w:rPr>
              <w:t>ALGA0031600</w:t>
            </w:r>
          </w:p>
        </w:tc>
        <w:tc>
          <w:tcPr>
            <w:tcW w:w="1706" w:type="dxa"/>
          </w:tcPr>
          <w:p w:rsidR="009C55DF" w:rsidRPr="00EB6DF4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Forward</w:t>
            </w:r>
          </w:p>
        </w:tc>
        <w:tc>
          <w:tcPr>
            <w:tcW w:w="4581" w:type="dxa"/>
          </w:tcPr>
          <w:p w:rsidR="009C55DF" w:rsidRPr="00EB6DF4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szCs w:val="21"/>
              </w:rPr>
              <w:t>ACGTTGGATGTCCTGTAAGTGTTTTCCTGC</w:t>
            </w:r>
          </w:p>
        </w:tc>
      </w:tr>
      <w:tr w:rsidR="009C55DF" w:rsidRPr="00EB6DF4" w:rsidTr="0002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EB6DF4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Reverse</w:t>
            </w:r>
          </w:p>
        </w:tc>
        <w:tc>
          <w:tcPr>
            <w:tcW w:w="4581" w:type="dxa"/>
          </w:tcPr>
          <w:p w:rsidR="009C55DF" w:rsidRPr="00EB6DF4" w:rsidRDefault="009C55DF" w:rsidP="0086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szCs w:val="21"/>
              </w:rPr>
              <w:t>ACGTTGGATGAACTGACAGCTAGAATTGGG</w:t>
            </w:r>
          </w:p>
        </w:tc>
      </w:tr>
      <w:tr w:rsidR="009C55DF" w:rsidRPr="00EB6DF4" w:rsidTr="00021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9C55DF" w:rsidRPr="00EB6DF4" w:rsidRDefault="009C55DF" w:rsidP="00863E1F">
            <w:pPr>
              <w:rPr>
                <w:rFonts w:ascii="Times New Roman" w:hAnsi="Times New Roman"/>
                <w:b w:val="0"/>
                <w:color w:val="auto"/>
                <w:szCs w:val="21"/>
              </w:rPr>
            </w:pPr>
          </w:p>
        </w:tc>
        <w:tc>
          <w:tcPr>
            <w:tcW w:w="1706" w:type="dxa"/>
          </w:tcPr>
          <w:p w:rsidR="009C55DF" w:rsidRPr="00EB6DF4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kern w:val="0"/>
                <w:szCs w:val="21"/>
              </w:rPr>
              <w:t>Probe</w:t>
            </w:r>
          </w:p>
        </w:tc>
        <w:tc>
          <w:tcPr>
            <w:tcW w:w="4581" w:type="dxa"/>
          </w:tcPr>
          <w:p w:rsidR="009C55DF" w:rsidRPr="00EB6DF4" w:rsidRDefault="009C55DF" w:rsidP="0086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EB6DF4">
              <w:rPr>
                <w:rFonts w:ascii="Times New Roman" w:hAnsi="Times New Roman"/>
                <w:color w:val="auto"/>
                <w:szCs w:val="21"/>
              </w:rPr>
              <w:t>AAGATAAAAAGGTCAAGAAGCTAAGA</w:t>
            </w:r>
          </w:p>
        </w:tc>
      </w:tr>
    </w:tbl>
    <w:p w:rsidR="000216DB" w:rsidRPr="005C1F9B" w:rsidRDefault="000216DB" w:rsidP="000216DB">
      <w:pPr>
        <w:rPr>
          <w:rFonts w:ascii="Times New Roman" w:hAnsi="Times New Roman"/>
        </w:rPr>
      </w:pPr>
      <w:r w:rsidRPr="005C1F9B">
        <w:rPr>
          <w:rFonts w:ascii="Times New Roman" w:hAnsi="Times New Roman"/>
          <w:vertAlign w:val="superscript"/>
        </w:rPr>
        <w:t>1</w:t>
      </w:r>
      <w:r w:rsidRPr="005C1F9B">
        <w:rPr>
          <w:rFonts w:ascii="Times New Roman" w:hAnsi="Times New Roman"/>
        </w:rPr>
        <w:t>The SNP was found in previously report (Li et al., 2012).</w:t>
      </w:r>
    </w:p>
    <w:p w:rsidR="003A5091" w:rsidRDefault="003A5091"/>
    <w:p w:rsidR="00863E1F" w:rsidRDefault="00863E1F"/>
    <w:p w:rsidR="00863E1F" w:rsidRDefault="00863E1F"/>
    <w:p w:rsidR="00863E1F" w:rsidRDefault="00863E1F">
      <w:pPr>
        <w:widowControl/>
        <w:jc w:val="left"/>
      </w:pPr>
      <w:r>
        <w:br w:type="page"/>
      </w:r>
    </w:p>
    <w:p w:rsidR="007679C0" w:rsidRPr="007679C0" w:rsidRDefault="007679C0">
      <w:pPr>
        <w:rPr>
          <w:rFonts w:ascii="Times New Roman" w:hAnsi="Times New Roman"/>
          <w:b/>
          <w:sz w:val="24"/>
          <w:szCs w:val="24"/>
        </w:rPr>
      </w:pPr>
      <w:r w:rsidRPr="00E82763">
        <w:rPr>
          <w:rFonts w:ascii="Times New Roman" w:hAnsi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3:</w:t>
      </w:r>
      <w:r w:rsidRPr="00E8276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E371F">
        <w:rPr>
          <w:rFonts w:ascii="Times New Roman" w:hAnsi="Times New Roman"/>
          <w:sz w:val="24"/>
          <w:szCs w:val="24"/>
        </w:rPr>
        <w:t xml:space="preserve">Primers </w:t>
      </w:r>
      <w:r w:rsidRPr="00BE371F">
        <w:rPr>
          <w:rFonts w:ascii="Times New Roman" w:hAnsi="Times New Roman" w:hint="eastAsia"/>
          <w:sz w:val="24"/>
          <w:szCs w:val="24"/>
        </w:rPr>
        <w:t>of</w:t>
      </w:r>
      <w:r w:rsidRPr="00BE37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10 </w:t>
      </w:r>
      <w:r w:rsidRPr="00BE371F">
        <w:rPr>
          <w:rFonts w:ascii="Times New Roman" w:hAnsi="Times New Roman"/>
          <w:sz w:val="24"/>
          <w:szCs w:val="24"/>
        </w:rPr>
        <w:t>SNP</w:t>
      </w:r>
      <w:r w:rsidRPr="00BE371F">
        <w:rPr>
          <w:rFonts w:ascii="Times New Roman" w:hAnsi="Times New Roman" w:hint="eastAsia"/>
          <w:sz w:val="24"/>
          <w:szCs w:val="24"/>
        </w:rPr>
        <w:t>s for selective sweep analysis</w:t>
      </w:r>
      <w:r w:rsidRPr="00BE371F">
        <w:rPr>
          <w:rFonts w:ascii="Times New Roman" w:hAnsi="Times New Roman"/>
          <w:sz w:val="24"/>
          <w:szCs w:val="24"/>
        </w:rPr>
        <w:t xml:space="preserve"> in the</w:t>
      </w:r>
      <w:r w:rsidRPr="00BE371F">
        <w:rPr>
          <w:rFonts w:ascii="Times New Roman" w:hAnsi="Times New Roman" w:hint="eastAsia"/>
          <w:sz w:val="24"/>
          <w:szCs w:val="24"/>
        </w:rPr>
        <w:t xml:space="preserve"> 10.78-Mb</w:t>
      </w:r>
      <w:r w:rsidRPr="00BE371F">
        <w:rPr>
          <w:rFonts w:ascii="Times New Roman" w:hAnsi="Times New Roman"/>
          <w:sz w:val="24"/>
          <w:szCs w:val="24"/>
        </w:rPr>
        <w:t xml:space="preserve"> region on SSC5.</w:t>
      </w:r>
      <w:r w:rsidRPr="00BE371F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Style w:val="1"/>
        <w:tblW w:w="8755" w:type="dxa"/>
        <w:tblLook w:val="04A0" w:firstRow="1" w:lastRow="0" w:firstColumn="1" w:lastColumn="0" w:noHBand="0" w:noVBand="1"/>
      </w:tblPr>
      <w:tblGrid>
        <w:gridCol w:w="1610"/>
        <w:gridCol w:w="1100"/>
        <w:gridCol w:w="3577"/>
        <w:gridCol w:w="1657"/>
        <w:gridCol w:w="1603"/>
      </w:tblGrid>
      <w:tr w:rsidR="007679C0" w:rsidRPr="007679C0" w:rsidTr="00767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3895" w:type="dxa"/>
            <w:gridSpan w:val="2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Annealing(</w:t>
            </w:r>
            <w:r w:rsidRPr="007679C0">
              <w:rPr>
                <w:rFonts w:ascii="宋体" w:hAnsi="宋体" w:cs="宋体" w:hint="eastAsia"/>
                <w:color w:val="000000"/>
                <w:kern w:val="0"/>
                <w:sz w:val="22"/>
              </w:rPr>
              <w:t>℃</w:t>
            </w: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ragment (</w:t>
            </w:r>
            <w:proofErr w:type="spellStart"/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bp</w:t>
            </w:r>
            <w:proofErr w:type="spellEnd"/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ALGA0031434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TCCTCTGATAGCGAGTAAACC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87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GCTGAGAACAGTCATCCGTC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ASGA0025241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AAGCCCCATTCGTAGC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310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CTGTCACCAGGAGGATTTT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ALGA0031519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GTTCCCCTGAAGTGCTCC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5.1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462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GCCTATGTTTTACAGTGTTTGG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ASGA0025326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GCACCACGACGGGAATG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1.3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193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GGGGCAGGGCAAGAT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ASGA0025359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GGGCGATGAAGCACAG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9.7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427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TCACGGATACAAGTCAGGTT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ALGA0031657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CTGCCTCCTTCTCCTCG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6.1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35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AATTGTGGGTCCTTACATTG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ALGA0031661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CCACAAACCCTGTCTTCTT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8.9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487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CACTCAACCCCTGTAATGC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INRA0019196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CAGCATAGCAGTTTTCAGTG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6.2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54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GCTTTCCATCATTCCTTCC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DRGA0005697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TTTTCATACCCTGTCACTTG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6.3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693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CAGCACGCTTTAATTTCTAC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79C0" w:rsidRPr="007679C0" w:rsidTr="00767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b w:val="0"/>
                <w:color w:val="000000"/>
                <w:kern w:val="0"/>
                <w:sz w:val="22"/>
              </w:rPr>
              <w:t>DRGA0005727</w:t>
            </w: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AGGCAGGTGGTCAGAGG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57.7</w:t>
            </w: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462</w:t>
            </w:r>
          </w:p>
        </w:tc>
      </w:tr>
      <w:tr w:rsidR="007679C0" w:rsidRPr="007679C0" w:rsidTr="007679C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95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679C0">
              <w:rPr>
                <w:rFonts w:ascii="Times New Roman" w:hAnsi="Times New Roman"/>
                <w:color w:val="000000"/>
                <w:kern w:val="0"/>
                <w:sz w:val="22"/>
              </w:rPr>
              <w:t>GATAGAATAGATGGGCAGAGTT</w:t>
            </w:r>
          </w:p>
        </w:tc>
        <w:tc>
          <w:tcPr>
            <w:tcW w:w="1657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:rsidR="007679C0" w:rsidRPr="007679C0" w:rsidRDefault="007679C0" w:rsidP="00767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7679C0" w:rsidRDefault="007679C0">
      <w:pPr>
        <w:rPr>
          <w:rFonts w:ascii="Times New Roman" w:hAnsi="Times New Roman"/>
          <w:b/>
          <w:sz w:val="24"/>
          <w:szCs w:val="24"/>
        </w:rPr>
      </w:pPr>
    </w:p>
    <w:p w:rsidR="007679C0" w:rsidRDefault="007679C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863E1F" w:rsidRPr="00655201" w:rsidRDefault="00863E1F">
      <w:pPr>
        <w:rPr>
          <w:rFonts w:ascii="Times New Roman" w:hAnsi="Times New Roman"/>
          <w:b/>
          <w:sz w:val="24"/>
          <w:szCs w:val="24"/>
        </w:rPr>
      </w:pPr>
      <w:r w:rsidRPr="00655201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7679C0">
        <w:rPr>
          <w:rFonts w:ascii="Times New Roman" w:hAnsi="Times New Roman" w:hint="eastAsia"/>
          <w:b/>
          <w:sz w:val="24"/>
          <w:szCs w:val="24"/>
        </w:rPr>
        <w:t>4</w:t>
      </w:r>
      <w:r w:rsidR="00317C07">
        <w:rPr>
          <w:rFonts w:ascii="Times New Roman" w:hAnsi="Times New Roman" w:hint="eastAsia"/>
          <w:b/>
          <w:sz w:val="24"/>
          <w:szCs w:val="24"/>
        </w:rPr>
        <w:t>:</w:t>
      </w:r>
      <w:r w:rsidRPr="00655201">
        <w:rPr>
          <w:rFonts w:ascii="Times New Roman" w:hAnsi="Times New Roman"/>
          <w:b/>
          <w:sz w:val="24"/>
          <w:szCs w:val="24"/>
        </w:rPr>
        <w:t xml:space="preserve"> </w:t>
      </w:r>
      <w:r w:rsidRPr="00BE371F">
        <w:rPr>
          <w:rFonts w:ascii="Times New Roman" w:hAnsi="Times New Roman"/>
          <w:sz w:val="24"/>
          <w:szCs w:val="24"/>
        </w:rPr>
        <w:t>Genome-wide significant</w:t>
      </w:r>
      <w:r w:rsidR="00B72062" w:rsidRPr="00BE371F">
        <w:rPr>
          <w:rFonts w:ascii="Times New Roman" w:hAnsi="Times New Roman" w:hint="eastAsia"/>
          <w:sz w:val="24"/>
          <w:szCs w:val="24"/>
        </w:rPr>
        <w:t xml:space="preserve"> </w:t>
      </w:r>
      <w:r w:rsidR="00AE4A50" w:rsidRPr="00BE371F">
        <w:rPr>
          <w:rFonts w:ascii="Times New Roman" w:hAnsi="Times New Roman" w:hint="eastAsia"/>
          <w:sz w:val="24"/>
          <w:szCs w:val="24"/>
        </w:rPr>
        <w:t>(</w:t>
      </w:r>
      <w:r w:rsidR="00B72062" w:rsidRPr="00BE371F">
        <w:rPr>
          <w:rFonts w:ascii="Times New Roman" w:hAnsi="Times New Roman" w:hint="eastAsia"/>
          <w:sz w:val="24"/>
          <w:szCs w:val="24"/>
        </w:rPr>
        <w:t>P &lt; 1.03E-06</w:t>
      </w:r>
      <w:r w:rsidR="00AE4A50" w:rsidRPr="00BE371F">
        <w:rPr>
          <w:rFonts w:ascii="Times New Roman" w:hAnsi="Times New Roman" w:hint="eastAsia"/>
          <w:sz w:val="24"/>
          <w:szCs w:val="24"/>
        </w:rPr>
        <w:t>)</w:t>
      </w:r>
      <w:r w:rsidRPr="00BE371F">
        <w:rPr>
          <w:rFonts w:ascii="Times New Roman" w:hAnsi="Times New Roman"/>
          <w:sz w:val="24"/>
          <w:szCs w:val="24"/>
        </w:rPr>
        <w:t xml:space="preserve"> </w:t>
      </w:r>
      <w:r w:rsidR="00655201" w:rsidRPr="00BE371F">
        <w:rPr>
          <w:rFonts w:ascii="Times New Roman" w:hAnsi="Times New Roman"/>
          <w:sz w:val="24"/>
          <w:szCs w:val="24"/>
        </w:rPr>
        <w:t xml:space="preserve">SNPs associated with </w:t>
      </w:r>
      <w:r w:rsidRPr="00BE371F">
        <w:rPr>
          <w:rFonts w:ascii="Times New Roman" w:hAnsi="Times New Roman"/>
          <w:sz w:val="24"/>
          <w:szCs w:val="24"/>
        </w:rPr>
        <w:t>ear size</w:t>
      </w:r>
    </w:p>
    <w:tbl>
      <w:tblPr>
        <w:tblStyle w:val="1"/>
        <w:tblW w:w="4540" w:type="dxa"/>
        <w:tblLook w:val="04A0" w:firstRow="1" w:lastRow="0" w:firstColumn="1" w:lastColumn="0" w:noHBand="0" w:noVBand="1"/>
      </w:tblPr>
      <w:tblGrid>
        <w:gridCol w:w="1763"/>
        <w:gridCol w:w="690"/>
        <w:gridCol w:w="1240"/>
        <w:gridCol w:w="1103"/>
      </w:tblGrid>
      <w:tr w:rsidR="00863E1F" w:rsidRPr="00EC6F3E" w:rsidTr="00863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.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080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90382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8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3GA001606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31394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9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433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13514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3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12355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237457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9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434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23747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9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IAS0000998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31507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9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8730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346502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9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20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56215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3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6541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33954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8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INRA001907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56833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5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498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73929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2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83598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787290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1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3GA0016170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980027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9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12331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34902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  <w:r w:rsidR="00B72062"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0151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514953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1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237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61210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RGA000560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9287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4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238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70540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241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72742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16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51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753183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RGA0005608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804318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245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91350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24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965291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51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00735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9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3GA0016181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239191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527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30069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RGA0005611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380452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SIRI0000534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02353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567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142453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5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583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298027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2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58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338502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2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3GA0016204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375082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5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600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450090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32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58012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7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35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31722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</w:t>
            </w:r>
            <w:r w:rsidR="00B72062"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ISU10000821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37482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6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657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41667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</w:t>
            </w:r>
            <w:r w:rsidR="00B72062"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660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457662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  <w:r w:rsidR="00B72062"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661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48549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</w:t>
            </w:r>
            <w:r w:rsidR="00B72062"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5277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527233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  <w:r w:rsidR="00B72062"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3GA001622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760101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  <w:r w:rsidR="00B72062"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1GA0007784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80201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  <w:r w:rsidR="00B72062"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H3GA0016230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84179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2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10951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115758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4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69767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24228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9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27263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496185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4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54550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510853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9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38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56899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75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ARC0079060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70681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2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399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72131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75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99194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871023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2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GA0031705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925648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4E-07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GA0025407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973186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94E-07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INRA0019196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74847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1E-08</w:t>
            </w:r>
          </w:p>
        </w:tc>
      </w:tr>
      <w:tr w:rsidR="00863E1F" w:rsidRPr="00EC6F3E" w:rsidTr="0086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RGA0005697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541309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93E-08</w:t>
            </w:r>
          </w:p>
        </w:tc>
      </w:tr>
      <w:tr w:rsidR="00863E1F" w:rsidRPr="00EC6F3E" w:rsidTr="00863E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DRGA0005727</w:t>
            </w:r>
          </w:p>
        </w:tc>
        <w:tc>
          <w:tcPr>
            <w:tcW w:w="6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915894</w:t>
            </w:r>
          </w:p>
        </w:tc>
        <w:tc>
          <w:tcPr>
            <w:tcW w:w="1080" w:type="dxa"/>
            <w:noWrap/>
            <w:vAlign w:val="center"/>
            <w:hideMark/>
          </w:tcPr>
          <w:p w:rsidR="00863E1F" w:rsidRPr="00EC6F3E" w:rsidRDefault="00863E1F" w:rsidP="00863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6F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E-07</w:t>
            </w:r>
          </w:p>
        </w:tc>
      </w:tr>
    </w:tbl>
    <w:p w:rsidR="00863E1F" w:rsidRDefault="00863E1F"/>
    <w:p w:rsidR="00863E1F" w:rsidRDefault="00863E1F"/>
    <w:p w:rsidR="00863E1F" w:rsidRPr="00863E1F" w:rsidRDefault="00863E1F"/>
    <w:sectPr w:rsidR="00863E1F" w:rsidRPr="00863E1F" w:rsidSect="00E56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CF2" w:rsidRDefault="004C4CF2" w:rsidP="00D7088F">
      <w:r>
        <w:separator/>
      </w:r>
    </w:p>
  </w:endnote>
  <w:endnote w:type="continuationSeparator" w:id="0">
    <w:p w:rsidR="004C4CF2" w:rsidRDefault="004C4CF2" w:rsidP="00D70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CF2" w:rsidRDefault="004C4CF2" w:rsidP="00D7088F">
      <w:r>
        <w:separator/>
      </w:r>
    </w:p>
  </w:footnote>
  <w:footnote w:type="continuationSeparator" w:id="0">
    <w:p w:rsidR="004C4CF2" w:rsidRDefault="004C4CF2" w:rsidP="00D70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C49"/>
    <w:rsid w:val="00002EF5"/>
    <w:rsid w:val="000216DB"/>
    <w:rsid w:val="00071CA6"/>
    <w:rsid w:val="000D4D19"/>
    <w:rsid w:val="000F7D63"/>
    <w:rsid w:val="00144321"/>
    <w:rsid w:val="00153B7C"/>
    <w:rsid w:val="001910D3"/>
    <w:rsid w:val="00196A00"/>
    <w:rsid w:val="0024778A"/>
    <w:rsid w:val="00282B0E"/>
    <w:rsid w:val="002927A8"/>
    <w:rsid w:val="002C3019"/>
    <w:rsid w:val="002D69AB"/>
    <w:rsid w:val="00317C07"/>
    <w:rsid w:val="00333400"/>
    <w:rsid w:val="0039103F"/>
    <w:rsid w:val="003A2C2E"/>
    <w:rsid w:val="003A5091"/>
    <w:rsid w:val="003F08F6"/>
    <w:rsid w:val="004650A9"/>
    <w:rsid w:val="004C4CF2"/>
    <w:rsid w:val="004E702C"/>
    <w:rsid w:val="004F0E2D"/>
    <w:rsid w:val="00541C49"/>
    <w:rsid w:val="00546448"/>
    <w:rsid w:val="005655E5"/>
    <w:rsid w:val="005669A1"/>
    <w:rsid w:val="00573701"/>
    <w:rsid w:val="005876CC"/>
    <w:rsid w:val="005B26ED"/>
    <w:rsid w:val="005C1F9B"/>
    <w:rsid w:val="005C3783"/>
    <w:rsid w:val="00600C65"/>
    <w:rsid w:val="0061701B"/>
    <w:rsid w:val="00655201"/>
    <w:rsid w:val="006A4023"/>
    <w:rsid w:val="006E1042"/>
    <w:rsid w:val="007679C0"/>
    <w:rsid w:val="00801CB5"/>
    <w:rsid w:val="00806698"/>
    <w:rsid w:val="00822146"/>
    <w:rsid w:val="00856159"/>
    <w:rsid w:val="00863E1F"/>
    <w:rsid w:val="008F32E4"/>
    <w:rsid w:val="008F44D6"/>
    <w:rsid w:val="00902CBF"/>
    <w:rsid w:val="00951EEA"/>
    <w:rsid w:val="009A17FE"/>
    <w:rsid w:val="009C049A"/>
    <w:rsid w:val="009C4ECA"/>
    <w:rsid w:val="009C55DF"/>
    <w:rsid w:val="00A02202"/>
    <w:rsid w:val="00AE4A50"/>
    <w:rsid w:val="00B46D73"/>
    <w:rsid w:val="00B72062"/>
    <w:rsid w:val="00B81319"/>
    <w:rsid w:val="00BE371F"/>
    <w:rsid w:val="00BF1127"/>
    <w:rsid w:val="00C61775"/>
    <w:rsid w:val="00C81308"/>
    <w:rsid w:val="00CA3FCC"/>
    <w:rsid w:val="00CE0279"/>
    <w:rsid w:val="00D168F7"/>
    <w:rsid w:val="00D7088F"/>
    <w:rsid w:val="00DB0056"/>
    <w:rsid w:val="00DE5E2E"/>
    <w:rsid w:val="00E22E40"/>
    <w:rsid w:val="00E458C5"/>
    <w:rsid w:val="00E56F1B"/>
    <w:rsid w:val="00E610DB"/>
    <w:rsid w:val="00E82763"/>
    <w:rsid w:val="00E93339"/>
    <w:rsid w:val="00EB02C5"/>
    <w:rsid w:val="00EC6F3E"/>
    <w:rsid w:val="00ED62CF"/>
    <w:rsid w:val="00F329A4"/>
    <w:rsid w:val="00FE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C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541C49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D70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7088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70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7088F"/>
    <w:rPr>
      <w:rFonts w:ascii="Calibri" w:eastAsia="宋体" w:hAnsi="Calibri" w:cs="Times New Roman"/>
      <w:sz w:val="18"/>
      <w:szCs w:val="18"/>
    </w:rPr>
  </w:style>
  <w:style w:type="table" w:styleId="-3">
    <w:name w:val="Light Shading Accent 3"/>
    <w:basedOn w:val="a1"/>
    <w:uiPriority w:val="60"/>
    <w:rsid w:val="000216D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1">
    <w:name w:val="浅色底纹1"/>
    <w:basedOn w:val="a1"/>
    <w:uiPriority w:val="60"/>
    <w:rsid w:val="000216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C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541C49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D70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7088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70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7088F"/>
    <w:rPr>
      <w:rFonts w:ascii="Calibri" w:eastAsia="宋体" w:hAnsi="Calibri" w:cs="Times New Roman"/>
      <w:sz w:val="18"/>
      <w:szCs w:val="18"/>
    </w:rPr>
  </w:style>
  <w:style w:type="table" w:styleId="-3">
    <w:name w:val="Light Shading Accent 3"/>
    <w:basedOn w:val="a1"/>
    <w:uiPriority w:val="60"/>
    <w:rsid w:val="000216D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">
    <w:name w:val="Light Shading"/>
    <w:basedOn w:val="a1"/>
    <w:uiPriority w:val="60"/>
    <w:rsid w:val="000216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re.ensembl.org/Sus_scrofa_map/Info/Inde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7</Pages>
  <Words>1111</Words>
  <Characters>6333</Characters>
  <Application>Microsoft Office Word</Application>
  <DocSecurity>0</DocSecurity>
  <Lines>52</Lines>
  <Paragraphs>14</Paragraphs>
  <ScaleCrop>false</ScaleCrop>
  <Company>genetics</Company>
  <LinksUpToDate>false</LinksUpToDate>
  <CharactersWithSpaces>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lc zhang</cp:lastModifiedBy>
  <cp:revision>29</cp:revision>
  <dcterms:created xsi:type="dcterms:W3CDTF">2013-06-20T08:41:00Z</dcterms:created>
  <dcterms:modified xsi:type="dcterms:W3CDTF">2014-06-06T13:50:00Z</dcterms:modified>
</cp:coreProperties>
</file>